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E12F8" w14:textId="77777777" w:rsidR="006C04C7" w:rsidRPr="005A56F9" w:rsidRDefault="00325C06" w:rsidP="005A56F9">
      <w:pPr>
        <w:jc w:val="both"/>
        <w:rPr>
          <w:rFonts w:ascii="Arial" w:hAnsi="Arial" w:cs="Arial"/>
        </w:rPr>
      </w:pPr>
      <w:r w:rsidRPr="00C74235">
        <w:rPr>
          <w:rFonts w:ascii="Arial" w:hAnsi="Arial" w:cs="Arial"/>
          <w:b/>
        </w:rPr>
        <w:t>Table</w:t>
      </w:r>
      <w:r w:rsidR="00C74235" w:rsidRPr="00C74235">
        <w:rPr>
          <w:rFonts w:ascii="Arial" w:hAnsi="Arial" w:cs="Arial"/>
          <w:b/>
        </w:rPr>
        <w:t xml:space="preserve"> S3.</w:t>
      </w:r>
      <w:r w:rsidR="005A56F9" w:rsidRPr="005A56F9">
        <w:rPr>
          <w:rFonts w:ascii="Arial" w:hAnsi="Arial" w:cs="Arial"/>
        </w:rPr>
        <w:t xml:space="preserve"> Details the depth at which the sediment samples were collected, salinity measurements taken for both water samples </w:t>
      </w:r>
      <w:r w:rsidR="0045713F">
        <w:rPr>
          <w:rFonts w:ascii="Arial" w:hAnsi="Arial" w:cs="Arial"/>
        </w:rPr>
        <w:t xml:space="preserve">(0.2 m from the surface) </w:t>
      </w:r>
      <w:r w:rsidR="005A56F9" w:rsidRPr="005A56F9">
        <w:rPr>
          <w:rFonts w:ascii="Arial" w:hAnsi="Arial" w:cs="Arial"/>
        </w:rPr>
        <w:t xml:space="preserve">and </w:t>
      </w:r>
      <w:r w:rsidR="0045713F">
        <w:rPr>
          <w:rFonts w:ascii="Arial" w:hAnsi="Arial" w:cs="Arial"/>
        </w:rPr>
        <w:t xml:space="preserve">directly </w:t>
      </w:r>
      <w:r w:rsidR="005A56F9" w:rsidRPr="005A56F9">
        <w:rPr>
          <w:rFonts w:ascii="Arial" w:hAnsi="Arial" w:cs="Arial"/>
        </w:rPr>
        <w:t>above the sediment</w:t>
      </w:r>
      <w:r w:rsidR="00C74235">
        <w:rPr>
          <w:rFonts w:ascii="Arial" w:hAnsi="Arial" w:cs="Arial"/>
        </w:rPr>
        <w:t xml:space="preserve"> samples,</w:t>
      </w:r>
      <w:r w:rsidR="005A56F9" w:rsidRPr="005A56F9">
        <w:rPr>
          <w:rFonts w:ascii="Arial" w:hAnsi="Arial" w:cs="Arial"/>
        </w:rPr>
        <w:t xml:space="preserve"> calculated as </w:t>
      </w:r>
      <w:r w:rsidR="0045713F">
        <w:rPr>
          <w:rFonts w:ascii="Arial" w:hAnsi="Arial" w:cs="Arial"/>
        </w:rPr>
        <w:t>Practical Salinity Units (PSU). T</w:t>
      </w:r>
      <w:bookmarkStart w:id="0" w:name="_GoBack"/>
      <w:bookmarkEnd w:id="0"/>
      <w:r w:rsidR="005A56F9" w:rsidRPr="005A56F9">
        <w:rPr>
          <w:rFonts w:ascii="Arial" w:hAnsi="Arial" w:cs="Arial"/>
        </w:rPr>
        <w:t xml:space="preserve">emperature </w:t>
      </w:r>
      <w:r w:rsidR="0045713F">
        <w:rPr>
          <w:rFonts w:ascii="Arial" w:hAnsi="Arial" w:cs="Arial"/>
        </w:rPr>
        <w:t>was recorded at a depth of 0.2 m from the surface and directly</w:t>
      </w:r>
      <w:r w:rsidR="005A56F9" w:rsidRPr="005A56F9">
        <w:rPr>
          <w:rFonts w:ascii="Arial" w:hAnsi="Arial" w:cs="Arial"/>
        </w:rPr>
        <w:t xml:space="preserve"> </w:t>
      </w:r>
      <w:r w:rsidR="00C74235">
        <w:rPr>
          <w:rFonts w:ascii="Arial" w:hAnsi="Arial" w:cs="Arial"/>
        </w:rPr>
        <w:t>above the sediment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6"/>
        <w:gridCol w:w="1275"/>
        <w:gridCol w:w="1700"/>
        <w:gridCol w:w="1700"/>
        <w:gridCol w:w="1700"/>
        <w:gridCol w:w="1738"/>
      </w:tblGrid>
      <w:tr w:rsidR="005A56F9" w:rsidRPr="005A56F9" w14:paraId="37190D08" w14:textId="77777777" w:rsidTr="00B04A28">
        <w:trPr>
          <w:trHeight w:val="300"/>
        </w:trPr>
        <w:tc>
          <w:tcPr>
            <w:tcW w:w="6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A5823" w14:textId="77777777" w:rsidR="005A56F9" w:rsidRPr="005A56F9" w:rsidRDefault="005A56F9">
            <w:pPr>
              <w:rPr>
                <w:rFonts w:ascii="Arial" w:hAnsi="Arial" w:cs="Arial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63F85B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Depth (m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B7307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 xml:space="preserve">Salinity (water) </w:t>
            </w:r>
          </w:p>
          <w:p w14:paraId="57B8C7AE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 xml:space="preserve">PSU 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14CE1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Salinity  (sediment ) PSU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F3872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Temperature (water)</w:t>
            </w:r>
          </w:p>
          <w:p w14:paraId="59A525AF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(°C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39439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 xml:space="preserve">Temperature (sediment) </w:t>
            </w:r>
          </w:p>
          <w:p w14:paraId="317A2CE5" w14:textId="77777777" w:rsidR="005A56F9" w:rsidRPr="005A56F9" w:rsidRDefault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(°C)</w:t>
            </w:r>
          </w:p>
        </w:tc>
      </w:tr>
      <w:tr w:rsidR="005A56F9" w:rsidRPr="005A56F9" w14:paraId="3318C4F3" w14:textId="77777777" w:rsidTr="00B04A28">
        <w:trPr>
          <w:trHeight w:val="300"/>
        </w:trPr>
        <w:tc>
          <w:tcPr>
            <w:tcW w:w="67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15BC74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77EB921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5.00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50886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8.0327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8D7743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5.8697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2526B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2235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4C4C5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23</w:t>
            </w:r>
          </w:p>
        </w:tc>
      </w:tr>
      <w:tr w:rsidR="005A56F9" w:rsidRPr="005A56F9" w14:paraId="1C459A1A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8486BFA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633D8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3.56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33C002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7.936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FDE436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5.788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CCD074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79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309D43F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094</w:t>
            </w:r>
          </w:p>
        </w:tc>
      </w:tr>
      <w:tr w:rsidR="005A56F9" w:rsidRPr="005A56F9" w14:paraId="7DCED22F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535877A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19B175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5.19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5DBD53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0.053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D8EE8E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5.816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E88FA6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245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47FADBC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23</w:t>
            </w:r>
          </w:p>
        </w:tc>
      </w:tr>
      <w:tr w:rsidR="005A56F9" w:rsidRPr="005A56F9" w14:paraId="73DCFE3B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262544E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148F84D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.22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76A4BC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9.810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3EA362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188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B2BA79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72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64C8511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887</w:t>
            </w:r>
          </w:p>
        </w:tc>
      </w:tr>
      <w:tr w:rsidR="005A56F9" w:rsidRPr="005A56F9" w14:paraId="0BFE0DD6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01213D3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8F38D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86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183F92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702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EFB2AD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5.060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4A808E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46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1D6A244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034</w:t>
            </w:r>
          </w:p>
        </w:tc>
      </w:tr>
      <w:tr w:rsidR="005A56F9" w:rsidRPr="005A56F9" w14:paraId="670E08F5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C658902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E45E96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3.9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B178F1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712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1D98FE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427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272078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238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3B98916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669</w:t>
            </w:r>
          </w:p>
        </w:tc>
      </w:tr>
      <w:tr w:rsidR="005A56F9" w:rsidRPr="005A56F9" w14:paraId="083C7F5B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07A8D3A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888A4F7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.08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D2D68B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9.58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2178EF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796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CD4B36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235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46F38B8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224</w:t>
            </w:r>
          </w:p>
        </w:tc>
      </w:tr>
      <w:tr w:rsidR="005A56F9" w:rsidRPr="005A56F9" w14:paraId="04C3F805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3EE7A36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ED32D47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3.98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67CD77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1.408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E62751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66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23338DD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03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62196EF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209</w:t>
            </w:r>
          </w:p>
        </w:tc>
      </w:tr>
      <w:tr w:rsidR="005A56F9" w:rsidRPr="005A56F9" w14:paraId="6C32FD41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0E80F3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075DFC3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51634D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2.549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FF6501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443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76B1B03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66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32F7EC5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411</w:t>
            </w:r>
          </w:p>
        </w:tc>
      </w:tr>
      <w:tr w:rsidR="005A56F9" w:rsidRPr="005A56F9" w14:paraId="0465608A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B2A882B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9B6C6A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0.5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3EF668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2.352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23C566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428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FCB8AB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70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0E94FAC7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272</w:t>
            </w:r>
          </w:p>
        </w:tc>
      </w:tr>
      <w:tr w:rsidR="005A56F9" w:rsidRPr="005A56F9" w14:paraId="3A003392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35431C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65C4CC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0.46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DF9822C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084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803A7B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9.344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F457670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196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46DD7C8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199</w:t>
            </w:r>
          </w:p>
        </w:tc>
      </w:tr>
      <w:tr w:rsidR="005A56F9" w:rsidRPr="005A56F9" w14:paraId="607DEE1D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4C735AA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9629B7D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36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6F3F75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5.328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8653BF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088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EB97D3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457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5D06948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056</w:t>
            </w:r>
          </w:p>
        </w:tc>
      </w:tr>
      <w:tr w:rsidR="005A56F9" w:rsidRPr="005A56F9" w14:paraId="4CAAFD6D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A24C944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4A23C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2.32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74B3640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1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B6D0E7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830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1D1B81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31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358F11C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992</w:t>
            </w:r>
          </w:p>
        </w:tc>
      </w:tr>
      <w:tr w:rsidR="005A56F9" w:rsidRPr="005A56F9" w14:paraId="620AD86C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6C92686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D7BA0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6.29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809304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725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38D1BF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958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07775B6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63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08F960F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028</w:t>
            </w:r>
          </w:p>
        </w:tc>
      </w:tr>
      <w:tr w:rsidR="005A56F9" w:rsidRPr="005A56F9" w14:paraId="6D6698F7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51D9381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B0A7C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3.98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1620ACE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4.238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E95AAD9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254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EC848F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85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74A4B2A7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684</w:t>
            </w:r>
          </w:p>
        </w:tc>
      </w:tr>
      <w:tr w:rsidR="005A56F9" w:rsidRPr="005A56F9" w14:paraId="70E7E98A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40735F1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3AD1BE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80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314D72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4.840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18E791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833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1C8283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78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66BCB7E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171</w:t>
            </w:r>
          </w:p>
        </w:tc>
      </w:tr>
      <w:tr w:rsidR="005A56F9" w:rsidRPr="005A56F9" w14:paraId="5BBF22AF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F73E0F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71480B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.43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589AE05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3.45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89C7C96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167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664555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0741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4229E190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63</w:t>
            </w:r>
          </w:p>
        </w:tc>
      </w:tr>
      <w:tr w:rsidR="005A56F9" w:rsidRPr="005A56F9" w14:paraId="6C114039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A27774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9CD7BD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19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B152472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4.266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52429D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9.977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776603D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424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1FADDD5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7806</w:t>
            </w:r>
          </w:p>
        </w:tc>
      </w:tr>
      <w:tr w:rsidR="005A56F9" w:rsidRPr="005A56F9" w14:paraId="01F9C196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CD9C0F1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8CBCFA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4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DEA9F2C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047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6CE942E8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9.630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BB8BC03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9383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0911912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7808</w:t>
            </w:r>
          </w:p>
        </w:tc>
      </w:tr>
      <w:tr w:rsidR="005A56F9" w:rsidRPr="005A56F9" w14:paraId="0507AD6A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84511C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28932A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68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4FA283A1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7.784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28A09B5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9.716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hideMark/>
          </w:tcPr>
          <w:p w14:paraId="347543DC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7859</w:t>
            </w:r>
          </w:p>
        </w:tc>
        <w:tc>
          <w:tcPr>
            <w:tcW w:w="1738" w:type="dxa"/>
            <w:tcBorders>
              <w:top w:val="nil"/>
              <w:bottom w:val="nil"/>
            </w:tcBorders>
            <w:noWrap/>
            <w:hideMark/>
          </w:tcPr>
          <w:p w14:paraId="11B9192E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518</w:t>
            </w:r>
          </w:p>
        </w:tc>
      </w:tr>
      <w:tr w:rsidR="005A56F9" w:rsidRPr="005A56F9" w14:paraId="27BF0CE5" w14:textId="77777777" w:rsidTr="00B04A28">
        <w:trPr>
          <w:trHeight w:val="300"/>
        </w:trPr>
        <w:tc>
          <w:tcPr>
            <w:tcW w:w="6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47BB9" w14:textId="77777777" w:rsidR="005A56F9" w:rsidRPr="005A56F9" w:rsidRDefault="005A56F9">
            <w:pPr>
              <w:jc w:val="right"/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5B353B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4.64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160E25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6.2878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988F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29.273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79534F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1.1253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7DF224" w14:textId="77777777" w:rsidR="005A56F9" w:rsidRPr="005A56F9" w:rsidRDefault="005A56F9" w:rsidP="005A56F9">
            <w:pPr>
              <w:rPr>
                <w:rFonts w:ascii="Arial" w:hAnsi="Arial" w:cs="Arial"/>
                <w:color w:val="000000"/>
              </w:rPr>
            </w:pPr>
            <w:r w:rsidRPr="005A56F9">
              <w:rPr>
                <w:rFonts w:ascii="Arial" w:hAnsi="Arial" w:cs="Arial"/>
                <w:color w:val="000000"/>
              </w:rPr>
              <w:t>10.8866</w:t>
            </w:r>
          </w:p>
        </w:tc>
      </w:tr>
    </w:tbl>
    <w:p w14:paraId="675E8169" w14:textId="77777777" w:rsidR="00325C06" w:rsidRPr="005A56F9" w:rsidRDefault="00325C06">
      <w:pPr>
        <w:rPr>
          <w:rFonts w:ascii="Arial" w:hAnsi="Arial" w:cs="Arial"/>
        </w:rPr>
      </w:pPr>
    </w:p>
    <w:sectPr w:rsidR="00325C06" w:rsidRPr="005A56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C06"/>
    <w:rsid w:val="00325C06"/>
    <w:rsid w:val="0045713F"/>
    <w:rsid w:val="005A56F9"/>
    <w:rsid w:val="006C04C7"/>
    <w:rsid w:val="00B04A28"/>
    <w:rsid w:val="00C7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1474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5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5C06"/>
    <w:rPr>
      <w:color w:val="808080"/>
    </w:rPr>
  </w:style>
  <w:style w:type="table" w:customStyle="1" w:styleId="PlainTable5">
    <w:name w:val="Plain Table 5"/>
    <w:basedOn w:val="TableNormal"/>
    <w:uiPriority w:val="45"/>
    <w:rsid w:val="00325C0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325C0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25C0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25C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5C06"/>
    <w:rPr>
      <w:color w:val="808080"/>
    </w:rPr>
  </w:style>
  <w:style w:type="table" w:customStyle="1" w:styleId="PlainTable5">
    <w:name w:val="Plain Table 5"/>
    <w:basedOn w:val="TableNormal"/>
    <w:uiPriority w:val="45"/>
    <w:rsid w:val="00325C0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325C0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25C0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7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6</Words>
  <Characters>111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Louise Perkins</dc:creator>
  <cp:keywords/>
  <dc:description/>
  <cp:lastModifiedBy>James McDonald</cp:lastModifiedBy>
  <cp:revision>4</cp:revision>
  <dcterms:created xsi:type="dcterms:W3CDTF">2014-09-18T14:13:00Z</dcterms:created>
  <dcterms:modified xsi:type="dcterms:W3CDTF">2014-09-26T14:37:00Z</dcterms:modified>
</cp:coreProperties>
</file>